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783B49">
      <w:pPr>
        <w:jc w:val="center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4"/>
          <w:szCs w:val="24"/>
          <w:shd w:val="clear" w:color="auto" w:fill="FFFFFF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B1B1B"/>
          <w:spacing w:val="0"/>
          <w:sz w:val="24"/>
          <w:szCs w:val="24"/>
          <w:shd w:val="clear" w:color="auto" w:fill="FFFFFF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sz w:val="24"/>
          <w:szCs w:val="24"/>
        </w:rPr>
        <w:t>Semi-</w:t>
      </w:r>
      <w:r>
        <w:rPr>
          <w:rFonts w:hint="default" w:ascii="Times New Roman" w:hAnsi="Times New Roman" w:cs="Times New Roman"/>
          <w:sz w:val="24"/>
          <w:szCs w:val="32"/>
        </w:rPr>
        <w:t>structured interview questions</w:t>
      </w:r>
      <w:bookmarkStart w:id="0" w:name="_GoBack"/>
      <w:bookmarkEnd w:id="0"/>
    </w:p>
    <w:p w14:paraId="2269FED8">
      <w:pPr>
        <w:rPr>
          <w:rFonts w:hint="default" w:ascii="Times New Roman" w:hAnsi="Times New Roman" w:cs="Times New Roman"/>
          <w:sz w:val="24"/>
          <w:szCs w:val="32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8012"/>
      </w:tblGrid>
      <w:tr w14:paraId="34E34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7C231CD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26CDCA0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rview questions</w:t>
            </w:r>
          </w:p>
        </w:tc>
      </w:tr>
      <w:tr w14:paraId="1BC7F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5" w:hRule="atLeast"/>
        </w:trPr>
        <w:tc>
          <w:tcPr>
            <w:tcW w:w="0" w:type="auto"/>
            <w:tcBorders>
              <w:top w:val="single" w:color="auto" w:sz="4" w:space="0"/>
            </w:tcBorders>
            <w:vAlign w:val="top"/>
          </w:tcPr>
          <w:p w14:paraId="37CC48F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 w14:paraId="0E58C6E2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ince the patient's diagnosis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hat information about the illness or caregiving have you found yourself searching for?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hat questions remain unanswered for you?</w:t>
            </w:r>
          </w:p>
        </w:tc>
      </w:tr>
      <w:tr w14:paraId="24F72C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4D6BAF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8EDB4C3"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w has the role of being a caregiver affected your daily life, your work, and your relationships with other family members?</w:t>
            </w:r>
          </w:p>
        </w:tc>
      </w:tr>
      <w:tr w14:paraId="082C8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5F618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CA7B06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What negative emotions have you experienced during the caregiving process? How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id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you adjus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?</w:t>
            </w:r>
          </w:p>
        </w:tc>
      </w:tr>
      <w:tr w14:paraId="1EB15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9F5F2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76B22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What difficulties have you encountered while providing care? </w:t>
            </w:r>
          </w:p>
        </w:tc>
      </w:tr>
      <w:tr w14:paraId="2A0B8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4DDBEA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A20BF2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What personal strategies or external resources have you found helpful in overcoming these challenges?</w:t>
            </w:r>
          </w:p>
        </w:tc>
      </w:tr>
      <w:tr w14:paraId="7972C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A7EFF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734C27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In the caregiving process, which areas do you anticipate healthcare professional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to provide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support and assistance?</w:t>
            </w:r>
          </w:p>
        </w:tc>
      </w:tr>
    </w:tbl>
    <w:p w14:paraId="65EE9D5C">
      <w:pPr>
        <w:rPr>
          <w:rFonts w:hint="default" w:ascii="Times New Roman" w:hAnsi="Times New Roman" w:cs="Times New Roman"/>
          <w:sz w:val="24"/>
          <w:szCs w:val="32"/>
        </w:rPr>
      </w:pPr>
    </w:p>
    <w:p w14:paraId="246D5897">
      <w:pPr>
        <w:numPr>
          <w:ilvl w:val="0"/>
          <w:numId w:val="0"/>
        </w:numPr>
        <w:rPr>
          <w:rFonts w:hint="eastAsia" w:ascii="Times New Roman" w:hAnsi="Times New Roman" w:eastAsia="宋体" w:cs="Times New Roman"/>
          <w:color w:val="auto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B7139"/>
    <w:rsid w:val="007C44AF"/>
    <w:rsid w:val="011C103A"/>
    <w:rsid w:val="01623433"/>
    <w:rsid w:val="018E2ADA"/>
    <w:rsid w:val="02F45DCD"/>
    <w:rsid w:val="03450294"/>
    <w:rsid w:val="037021DF"/>
    <w:rsid w:val="04614DB2"/>
    <w:rsid w:val="06345241"/>
    <w:rsid w:val="0639641B"/>
    <w:rsid w:val="068F0553"/>
    <w:rsid w:val="069E7628"/>
    <w:rsid w:val="06A51A2D"/>
    <w:rsid w:val="070A0F7D"/>
    <w:rsid w:val="072F4DB2"/>
    <w:rsid w:val="074C698B"/>
    <w:rsid w:val="077A250B"/>
    <w:rsid w:val="08215D55"/>
    <w:rsid w:val="088046FA"/>
    <w:rsid w:val="08AA47C4"/>
    <w:rsid w:val="0A2B647B"/>
    <w:rsid w:val="0A4B57CA"/>
    <w:rsid w:val="0A9C4016"/>
    <w:rsid w:val="0A9C4E1A"/>
    <w:rsid w:val="0B4814E0"/>
    <w:rsid w:val="0B855142"/>
    <w:rsid w:val="0BD55464"/>
    <w:rsid w:val="0C5B5646"/>
    <w:rsid w:val="0D3424D8"/>
    <w:rsid w:val="0DA03D02"/>
    <w:rsid w:val="0DCD3FED"/>
    <w:rsid w:val="0E9B6E3F"/>
    <w:rsid w:val="0F2D2D46"/>
    <w:rsid w:val="0FB140ED"/>
    <w:rsid w:val="10067F34"/>
    <w:rsid w:val="10BE714A"/>
    <w:rsid w:val="11200C2D"/>
    <w:rsid w:val="11C329E2"/>
    <w:rsid w:val="1291634F"/>
    <w:rsid w:val="13590DCC"/>
    <w:rsid w:val="15473232"/>
    <w:rsid w:val="157A6101"/>
    <w:rsid w:val="16422980"/>
    <w:rsid w:val="17DE7037"/>
    <w:rsid w:val="180806DC"/>
    <w:rsid w:val="186D5E52"/>
    <w:rsid w:val="18B07EA3"/>
    <w:rsid w:val="18E6269C"/>
    <w:rsid w:val="18FA271F"/>
    <w:rsid w:val="190C4E6C"/>
    <w:rsid w:val="190E45CA"/>
    <w:rsid w:val="19246670"/>
    <w:rsid w:val="195F65DE"/>
    <w:rsid w:val="196B5541"/>
    <w:rsid w:val="19B87F29"/>
    <w:rsid w:val="19C16A0A"/>
    <w:rsid w:val="1A2E5895"/>
    <w:rsid w:val="1A8E5E45"/>
    <w:rsid w:val="1A9E4982"/>
    <w:rsid w:val="1B3A7214"/>
    <w:rsid w:val="1C5B47FE"/>
    <w:rsid w:val="1C7A7FDD"/>
    <w:rsid w:val="1C985C65"/>
    <w:rsid w:val="1CBB3BEA"/>
    <w:rsid w:val="1DF71A15"/>
    <w:rsid w:val="1E156019"/>
    <w:rsid w:val="1F10392C"/>
    <w:rsid w:val="1F703840"/>
    <w:rsid w:val="1FB6207E"/>
    <w:rsid w:val="1FF57F09"/>
    <w:rsid w:val="201343BC"/>
    <w:rsid w:val="20C879E4"/>
    <w:rsid w:val="20FB03AD"/>
    <w:rsid w:val="215D2CAD"/>
    <w:rsid w:val="21FD4F98"/>
    <w:rsid w:val="234863D6"/>
    <w:rsid w:val="244951CE"/>
    <w:rsid w:val="24DA430B"/>
    <w:rsid w:val="24F504F3"/>
    <w:rsid w:val="25486A3D"/>
    <w:rsid w:val="259C680E"/>
    <w:rsid w:val="259F26EA"/>
    <w:rsid w:val="25C76CA1"/>
    <w:rsid w:val="25CD5697"/>
    <w:rsid w:val="262D499A"/>
    <w:rsid w:val="264C0B6C"/>
    <w:rsid w:val="26B34F1A"/>
    <w:rsid w:val="27976F5F"/>
    <w:rsid w:val="28E816A6"/>
    <w:rsid w:val="29B31F27"/>
    <w:rsid w:val="2A2F5734"/>
    <w:rsid w:val="2A301C61"/>
    <w:rsid w:val="2A3272E0"/>
    <w:rsid w:val="2A35471E"/>
    <w:rsid w:val="2A365FEE"/>
    <w:rsid w:val="2A556D0C"/>
    <w:rsid w:val="2A8B39ED"/>
    <w:rsid w:val="2ABA5EB1"/>
    <w:rsid w:val="2B3678E2"/>
    <w:rsid w:val="2BE47F1C"/>
    <w:rsid w:val="2C063E63"/>
    <w:rsid w:val="2C5E2819"/>
    <w:rsid w:val="2CD17BF1"/>
    <w:rsid w:val="2CE44EA8"/>
    <w:rsid w:val="2CF905C6"/>
    <w:rsid w:val="2CFA13D2"/>
    <w:rsid w:val="2D5A6030"/>
    <w:rsid w:val="2D5D3BEB"/>
    <w:rsid w:val="2D720103"/>
    <w:rsid w:val="2DB87B5F"/>
    <w:rsid w:val="2E571EB6"/>
    <w:rsid w:val="2E822CA9"/>
    <w:rsid w:val="2F905A85"/>
    <w:rsid w:val="307F09D3"/>
    <w:rsid w:val="31056BEA"/>
    <w:rsid w:val="31CA6CC2"/>
    <w:rsid w:val="31CF679A"/>
    <w:rsid w:val="32030E7D"/>
    <w:rsid w:val="32282592"/>
    <w:rsid w:val="32AB29D8"/>
    <w:rsid w:val="33087654"/>
    <w:rsid w:val="33B043D0"/>
    <w:rsid w:val="342C5E49"/>
    <w:rsid w:val="34965C9F"/>
    <w:rsid w:val="350F74D7"/>
    <w:rsid w:val="35766CA0"/>
    <w:rsid w:val="357708CD"/>
    <w:rsid w:val="35853505"/>
    <w:rsid w:val="358E2DD4"/>
    <w:rsid w:val="3602401C"/>
    <w:rsid w:val="36187B2F"/>
    <w:rsid w:val="36844011"/>
    <w:rsid w:val="36CA67E3"/>
    <w:rsid w:val="36D05922"/>
    <w:rsid w:val="377D685A"/>
    <w:rsid w:val="38B9538E"/>
    <w:rsid w:val="38DF50F5"/>
    <w:rsid w:val="39C23389"/>
    <w:rsid w:val="3A0529B7"/>
    <w:rsid w:val="3A674E3E"/>
    <w:rsid w:val="3B150A06"/>
    <w:rsid w:val="3B604F1E"/>
    <w:rsid w:val="3BA45AB6"/>
    <w:rsid w:val="3BD92810"/>
    <w:rsid w:val="3BE851D3"/>
    <w:rsid w:val="3C000CA3"/>
    <w:rsid w:val="3CF2636E"/>
    <w:rsid w:val="3D1C4EB4"/>
    <w:rsid w:val="3DD36A55"/>
    <w:rsid w:val="3E467DAD"/>
    <w:rsid w:val="3E934F4A"/>
    <w:rsid w:val="3FDD598E"/>
    <w:rsid w:val="40293C5B"/>
    <w:rsid w:val="405B2A81"/>
    <w:rsid w:val="40787B5B"/>
    <w:rsid w:val="40F64BDC"/>
    <w:rsid w:val="4111576C"/>
    <w:rsid w:val="43424D88"/>
    <w:rsid w:val="43F37993"/>
    <w:rsid w:val="446D3F1E"/>
    <w:rsid w:val="44A257E2"/>
    <w:rsid w:val="44FE4864"/>
    <w:rsid w:val="458049BE"/>
    <w:rsid w:val="46BC458D"/>
    <w:rsid w:val="47870E37"/>
    <w:rsid w:val="481E20C5"/>
    <w:rsid w:val="48266AD5"/>
    <w:rsid w:val="483A161B"/>
    <w:rsid w:val="487102D4"/>
    <w:rsid w:val="488B14F8"/>
    <w:rsid w:val="49040826"/>
    <w:rsid w:val="49262D31"/>
    <w:rsid w:val="49E66A70"/>
    <w:rsid w:val="4AF55371"/>
    <w:rsid w:val="4B7E50A6"/>
    <w:rsid w:val="4BB61C64"/>
    <w:rsid w:val="4C2D665C"/>
    <w:rsid w:val="4C46295C"/>
    <w:rsid w:val="4D8D6A02"/>
    <w:rsid w:val="4DF82257"/>
    <w:rsid w:val="4E270DC9"/>
    <w:rsid w:val="4ECC49E3"/>
    <w:rsid w:val="4EEA0376"/>
    <w:rsid w:val="4F3370AD"/>
    <w:rsid w:val="4F37377C"/>
    <w:rsid w:val="4F413D39"/>
    <w:rsid w:val="4F69384E"/>
    <w:rsid w:val="4FA66D6D"/>
    <w:rsid w:val="5066233F"/>
    <w:rsid w:val="50A80E35"/>
    <w:rsid w:val="50DF1690"/>
    <w:rsid w:val="51866879"/>
    <w:rsid w:val="52EB1DA5"/>
    <w:rsid w:val="531256DC"/>
    <w:rsid w:val="535125E1"/>
    <w:rsid w:val="536369D2"/>
    <w:rsid w:val="53C95AF0"/>
    <w:rsid w:val="5410058C"/>
    <w:rsid w:val="54132978"/>
    <w:rsid w:val="542A7D42"/>
    <w:rsid w:val="543E1F07"/>
    <w:rsid w:val="564458D9"/>
    <w:rsid w:val="568133D3"/>
    <w:rsid w:val="56CB479D"/>
    <w:rsid w:val="57165651"/>
    <w:rsid w:val="57252199"/>
    <w:rsid w:val="583A1894"/>
    <w:rsid w:val="58453013"/>
    <w:rsid w:val="58BE19BA"/>
    <w:rsid w:val="5902096C"/>
    <w:rsid w:val="59CE1BED"/>
    <w:rsid w:val="5A7E6E2B"/>
    <w:rsid w:val="5BF91589"/>
    <w:rsid w:val="5C0E6DA1"/>
    <w:rsid w:val="5C0F3EB7"/>
    <w:rsid w:val="5C1C1885"/>
    <w:rsid w:val="5CB32493"/>
    <w:rsid w:val="5D9A27E9"/>
    <w:rsid w:val="5DD52BAC"/>
    <w:rsid w:val="5E0852F1"/>
    <w:rsid w:val="5EB546C0"/>
    <w:rsid w:val="5F1C54D1"/>
    <w:rsid w:val="5F1D5E4E"/>
    <w:rsid w:val="5FB94E73"/>
    <w:rsid w:val="601F3E2C"/>
    <w:rsid w:val="603D2FE0"/>
    <w:rsid w:val="60F858BF"/>
    <w:rsid w:val="61737568"/>
    <w:rsid w:val="62D912FF"/>
    <w:rsid w:val="62F57100"/>
    <w:rsid w:val="634115A7"/>
    <w:rsid w:val="636772E6"/>
    <w:rsid w:val="639C0FA3"/>
    <w:rsid w:val="63E8083D"/>
    <w:rsid w:val="64A83B69"/>
    <w:rsid w:val="64D31BFB"/>
    <w:rsid w:val="64D645DC"/>
    <w:rsid w:val="660301EA"/>
    <w:rsid w:val="66A20145"/>
    <w:rsid w:val="67045703"/>
    <w:rsid w:val="6709438B"/>
    <w:rsid w:val="6767326D"/>
    <w:rsid w:val="67721C0C"/>
    <w:rsid w:val="67A11E5C"/>
    <w:rsid w:val="688633AA"/>
    <w:rsid w:val="68C552FD"/>
    <w:rsid w:val="68FF61D5"/>
    <w:rsid w:val="691C63B3"/>
    <w:rsid w:val="693B7BAF"/>
    <w:rsid w:val="69417410"/>
    <w:rsid w:val="69C17828"/>
    <w:rsid w:val="6A435707"/>
    <w:rsid w:val="6AC616AD"/>
    <w:rsid w:val="6B442ABB"/>
    <w:rsid w:val="6BC10C05"/>
    <w:rsid w:val="6BCF5BE8"/>
    <w:rsid w:val="6BF56CF9"/>
    <w:rsid w:val="6C84084D"/>
    <w:rsid w:val="6CC04917"/>
    <w:rsid w:val="6CFC16D2"/>
    <w:rsid w:val="6D022EA1"/>
    <w:rsid w:val="6D405D00"/>
    <w:rsid w:val="6D5E7BF2"/>
    <w:rsid w:val="6E1C530A"/>
    <w:rsid w:val="6F524266"/>
    <w:rsid w:val="70071EF2"/>
    <w:rsid w:val="70BE4611"/>
    <w:rsid w:val="710018FE"/>
    <w:rsid w:val="717049CE"/>
    <w:rsid w:val="71DB534F"/>
    <w:rsid w:val="721D78F6"/>
    <w:rsid w:val="72A95A9C"/>
    <w:rsid w:val="72FC0D8D"/>
    <w:rsid w:val="730C4C51"/>
    <w:rsid w:val="733533AB"/>
    <w:rsid w:val="737B3DEA"/>
    <w:rsid w:val="73B002F1"/>
    <w:rsid w:val="73E8231E"/>
    <w:rsid w:val="73E93B05"/>
    <w:rsid w:val="741E1CC0"/>
    <w:rsid w:val="744373B7"/>
    <w:rsid w:val="74510CB8"/>
    <w:rsid w:val="756B4662"/>
    <w:rsid w:val="757D7F91"/>
    <w:rsid w:val="75A9055F"/>
    <w:rsid w:val="76F1260E"/>
    <w:rsid w:val="77CB3836"/>
    <w:rsid w:val="78AC67F2"/>
    <w:rsid w:val="78AF530B"/>
    <w:rsid w:val="79B94F44"/>
    <w:rsid w:val="7A1500E8"/>
    <w:rsid w:val="7A2F703D"/>
    <w:rsid w:val="7A5558DD"/>
    <w:rsid w:val="7B637A0B"/>
    <w:rsid w:val="7BBB230B"/>
    <w:rsid w:val="7C0417CC"/>
    <w:rsid w:val="7D2E5CEA"/>
    <w:rsid w:val="7D8951AF"/>
    <w:rsid w:val="7E7A63E8"/>
    <w:rsid w:val="7E802566"/>
    <w:rsid w:val="7ECA5393"/>
    <w:rsid w:val="7F145B8B"/>
    <w:rsid w:val="7FE2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24</Characters>
  <Lines>0</Lines>
  <Paragraphs>0</Paragraphs>
  <TotalTime>0</TotalTime>
  <ScaleCrop>false</ScaleCrop>
  <LinksUpToDate>false</LinksUpToDate>
  <CharactersWithSpaces>71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5:59:00Z</dcterms:created>
  <dc:creator>tang</dc:creator>
  <cp:lastModifiedBy>游木琴杉</cp:lastModifiedBy>
  <dcterms:modified xsi:type="dcterms:W3CDTF">2025-09-18T04:1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F7EE8BF96E7485A9867A238F2844680_12</vt:lpwstr>
  </property>
  <property fmtid="{D5CDD505-2E9C-101B-9397-08002B2CF9AE}" pid="4" name="KSOTemplateDocerSaveRecord">
    <vt:lpwstr>eyJoZGlkIjoiMDFmMGYwM2RhMTdhYjQzODNmNjNlODg0MDE0N2U4ZTkiLCJ1c2VySWQiOiIyMDMyODk3MjQifQ==</vt:lpwstr>
  </property>
</Properties>
</file>